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Spec="center" w:tblpY="1487"/>
        <w:tblOverlap w:val="never"/>
        <w:tblW w:w="2702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8"/>
        <w:gridCol w:w="2130"/>
        <w:gridCol w:w="2730"/>
        <w:gridCol w:w="730"/>
        <w:gridCol w:w="680"/>
        <w:gridCol w:w="590"/>
        <w:gridCol w:w="1730"/>
        <w:gridCol w:w="1620"/>
        <w:gridCol w:w="1874"/>
        <w:gridCol w:w="1386"/>
        <w:gridCol w:w="630"/>
        <w:gridCol w:w="690"/>
        <w:gridCol w:w="770"/>
        <w:gridCol w:w="860"/>
        <w:gridCol w:w="1290"/>
        <w:gridCol w:w="928"/>
        <w:gridCol w:w="918"/>
        <w:gridCol w:w="775"/>
        <w:gridCol w:w="980"/>
        <w:gridCol w:w="1041"/>
        <w:gridCol w:w="806"/>
        <w:gridCol w:w="1045"/>
      </w:tblGrid>
      <w:tr w14:paraId="753DD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  <w:jc w:val="center"/>
        </w:trPr>
        <w:tc>
          <w:tcPr>
            <w:tcW w:w="2818" w:type="dxa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top"/>
          </w:tcPr>
          <w:p w14:paraId="797ACE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highlight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Factors</w:t>
            </w:r>
          </w:p>
        </w:tc>
        <w:tc>
          <w:tcPr>
            <w:tcW w:w="2130" w:type="dxa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top"/>
          </w:tcPr>
          <w:p w14:paraId="48CD53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highlight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highlight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Patients</w:t>
            </w:r>
          </w:p>
        </w:tc>
        <w:tc>
          <w:tcPr>
            <w:tcW w:w="2730" w:type="dxa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top"/>
          </w:tcPr>
          <w:p w14:paraId="5F1F5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highlight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i w:val="0"/>
                <w:iCs w:val="0"/>
                <w:sz w:val="15"/>
                <w:highlight w:val="none"/>
              </w:rPr>
              <w:t>E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nts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cases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total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highlight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(n.)</w:t>
            </w:r>
          </w:p>
        </w:tc>
        <w:tc>
          <w:tcPr>
            <w:tcW w:w="2000" w:type="dxa"/>
            <w:gridSpan w:val="3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5F599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dies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(n.)</w:t>
            </w:r>
          </w:p>
        </w:tc>
        <w:tc>
          <w:tcPr>
            <w:tcW w:w="5224" w:type="dxa"/>
            <w:gridSpan w:val="3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E0814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Summary relative risk estimate(</w:t>
            </w:r>
            <w:r>
              <w:rPr>
                <w:rFonts w:hint="eastAsia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,95% CI)</w:t>
            </w:r>
          </w:p>
        </w:tc>
        <w:tc>
          <w:tcPr>
            <w:tcW w:w="1386" w:type="dxa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top"/>
          </w:tcPr>
          <w:p w14:paraId="7C386E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Selected effect model</w:t>
            </w:r>
          </w:p>
        </w:tc>
        <w:tc>
          <w:tcPr>
            <w:tcW w:w="630" w:type="dxa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top"/>
          </w:tcPr>
          <w:p w14:paraId="3DBE1E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Ta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superscript"/>
                <w:lang w:eastAsia="zh-Han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320" w:type="dxa"/>
            <w:gridSpan w:val="3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1B3928FB">
            <w:pPr>
              <w:bidi w:val="0"/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1290" w:type="dxa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top"/>
          </w:tcPr>
          <w:p w14:paraId="21648E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95% PI</w:t>
            </w:r>
          </w:p>
        </w:tc>
        <w:tc>
          <w:tcPr>
            <w:tcW w:w="1846" w:type="dxa"/>
            <w:gridSpan w:val="2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top"/>
          </w:tcPr>
          <w:p w14:paraId="33EF46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Heterogeneity</w:t>
            </w:r>
          </w:p>
        </w:tc>
        <w:tc>
          <w:tcPr>
            <w:tcW w:w="775" w:type="dxa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top"/>
          </w:tcPr>
          <w:p w14:paraId="146A71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gger's </w:t>
            </w:r>
          </w:p>
          <w:p w14:paraId="03C097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980" w:type="dxa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top"/>
          </w:tcPr>
          <w:p w14:paraId="70CFF1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Excess</w:t>
            </w:r>
          </w:p>
          <w:p w14:paraId="41F063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significance</w:t>
            </w:r>
          </w:p>
        </w:tc>
        <w:tc>
          <w:tcPr>
            <w:tcW w:w="1041" w:type="dxa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top"/>
          </w:tcPr>
          <w:p w14:paraId="0194AA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Small-study effect</w:t>
            </w:r>
          </w:p>
        </w:tc>
        <w:tc>
          <w:tcPr>
            <w:tcW w:w="806" w:type="dxa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top"/>
          </w:tcPr>
          <w:p w14:paraId="6BE46A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Evidence class</w:t>
            </w:r>
          </w:p>
        </w:tc>
        <w:tc>
          <w:tcPr>
            <w:tcW w:w="1045" w:type="dxa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top"/>
          </w:tcPr>
          <w:p w14:paraId="7AD738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AMSTAR 2</w:t>
            </w:r>
          </w:p>
        </w:tc>
      </w:tr>
      <w:tr w14:paraId="580C5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281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8519E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F1A5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highlight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3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8C1CD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4CABD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68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9DCE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RCT</w:t>
            </w:r>
          </w:p>
        </w:tc>
        <w:tc>
          <w:tcPr>
            <w:tcW w:w="59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3D9D0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73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A340C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Fixed 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effect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62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8E69C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Random 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effect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874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780D3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Largest study</w:t>
            </w:r>
          </w:p>
        </w:tc>
        <w:tc>
          <w:tcPr>
            <w:tcW w:w="138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3F8F1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1296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85899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6418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andom</w:t>
            </w:r>
          </w:p>
        </w:tc>
        <w:tc>
          <w:tcPr>
            <w:tcW w:w="86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69BB9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Largest</w:t>
            </w:r>
          </w:p>
        </w:tc>
        <w:tc>
          <w:tcPr>
            <w:tcW w:w="129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C137A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7450A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91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49BEE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77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0929E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B4686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BE26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97F62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DFCA3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DFAF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767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1F24AE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Various factors vs. placebo or conventional treatment</w:t>
            </w:r>
          </w:p>
        </w:tc>
        <w:tc>
          <w:tcPr>
            <w:tcW w:w="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428301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kern w:val="2"/>
                <w:sz w:val="15"/>
                <w:szCs w:val="15"/>
                <w:highlight w:val="none"/>
                <w:vertAlign w:val="baseline"/>
                <w:lang w:val="en-US" w:eastAsia="zh-Hans" w:bidi="ar-SA"/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1AD05C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kern w:val="2"/>
                <w:sz w:val="15"/>
                <w:szCs w:val="15"/>
                <w:highlight w:val="none"/>
                <w:vertAlign w:val="baseline"/>
                <w:lang w:val="en-US" w:eastAsia="zh-Hans" w:bidi="ar-SA"/>
              </w:rPr>
            </w:pP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4D8BA0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kern w:val="2"/>
                <w:sz w:val="15"/>
                <w:szCs w:val="15"/>
                <w:highlight w:val="none"/>
                <w:vertAlign w:val="baseline"/>
                <w:lang w:val="en-US" w:eastAsia="zh-Hans" w:bidi="ar-SA"/>
              </w:rPr>
            </w:pP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789875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491156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18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0AF32C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13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109B7D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103767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667828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2E362C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590057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440F86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9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1160C2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3388C9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616898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795DDC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1A84FB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189DAE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01F3FA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</w:tr>
      <w:tr w14:paraId="0B761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494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31C82D26">
            <w:pPr>
              <w:ind w:firstLine="151" w:firstLineChars="100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tient characteristics</w:t>
            </w:r>
          </w:p>
        </w:tc>
        <w:tc>
          <w:tcPr>
            <w:tcW w:w="2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4E1F59B8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45E7B137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25DEE651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2C128603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4E70223E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72CB18F8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073F5E60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7B2F5A61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63350036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3A78F2C1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48981972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7153263E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4F401887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04674F01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3F989FEB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3D86BBF3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190D7068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1521012F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79250790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0E2D3E0A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09B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818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112EE3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ind w:firstLine="150" w:firstLineChars="10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  <w:t xml:space="preserve">BMI 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super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BAA196C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273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B13206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  <w:t>322/12367</w:t>
            </w:r>
          </w:p>
        </w:tc>
        <w:tc>
          <w:tcPr>
            <w:tcW w:w="73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CC2B32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38461E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AB282C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9FB4708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eastAsia="zh-CN" w:bidi="ar-SA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0.565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0.443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0.722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C994CCA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57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40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82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874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5BFA079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15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06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39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386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439068A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ixed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0972D3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866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1FF0941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907DD9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1C2E892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4F6FEE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0 to 11.055</w:t>
            </w:r>
          </w:p>
        </w:tc>
        <w:tc>
          <w:tcPr>
            <w:tcW w:w="928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91B775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34.7</w:t>
            </w:r>
          </w:p>
        </w:tc>
        <w:tc>
          <w:tcPr>
            <w:tcW w:w="918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9B08AE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69</w:t>
            </w: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1DBAC5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33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03B910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E22922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9412FF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A4B76D9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 w14:paraId="43CD5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818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54440DC4">
            <w:pPr>
              <w:ind w:firstLine="151" w:firstLineChars="100"/>
              <w:jc w:val="left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/>
                <w:bCs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raoperative operations</w:t>
            </w:r>
          </w:p>
        </w:tc>
        <w:tc>
          <w:tcPr>
            <w:tcW w:w="213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5E256CB4">
            <w:pPr>
              <w:jc w:val="left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3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183975A1">
            <w:pPr>
              <w:jc w:val="left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02761099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33466118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73D92221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53B3950D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162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2743E510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1874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1CDC1F0C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6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53124121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7F9C184F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4ED6B9C4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4BCAB52E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10FA94FB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596919DE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8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1EFB19B5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5181AA76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5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4B7B2782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2B2DB3C7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1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48F48789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6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39649271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63260733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6BD0C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818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0D579F27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/>
                <w:bCs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PPG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86</w:t>
            </w:r>
          </w:p>
        </w:tc>
        <w:tc>
          <w:tcPr>
            <w:tcW w:w="213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5977C75D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Esophageal neoplasms</w:t>
            </w:r>
          </w:p>
        </w:tc>
        <w:tc>
          <w:tcPr>
            <w:tcW w:w="273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380559D3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NR</w:t>
            </w:r>
          </w:p>
        </w:tc>
        <w:tc>
          <w:tcPr>
            <w:tcW w:w="73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0EF0E6C0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8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170B5B55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9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13D17E88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73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35BC931D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295</w:t>
            </w:r>
            <w:r>
              <w:rPr>
                <w:rFonts w:hint="eastAsia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0.147</w:t>
            </w:r>
            <w:r>
              <w:rPr>
                <w:rFonts w:hint="eastAsia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737</w:t>
            </w:r>
            <w:r>
              <w:rPr>
                <w:rFonts w:hint="eastAsia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2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12ED753B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Hans"/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295(-0.147 to 0.737)</w:t>
            </w:r>
          </w:p>
        </w:tc>
        <w:tc>
          <w:tcPr>
            <w:tcW w:w="1874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2ACCA452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0(0.040 to 1.120)</w:t>
            </w:r>
          </w:p>
        </w:tc>
        <w:tc>
          <w:tcPr>
            <w:tcW w:w="1386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416CD65E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63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38B20B08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9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660E932D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191</w:t>
            </w:r>
          </w:p>
        </w:tc>
        <w:tc>
          <w:tcPr>
            <w:tcW w:w="77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52DAF49F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191</w:t>
            </w:r>
          </w:p>
        </w:tc>
        <w:tc>
          <w:tcPr>
            <w:tcW w:w="86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139034B1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8</w:t>
            </w:r>
          </w:p>
        </w:tc>
        <w:tc>
          <w:tcPr>
            <w:tcW w:w="129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0000A005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4 to 18.298</w:t>
            </w:r>
          </w:p>
        </w:tc>
        <w:tc>
          <w:tcPr>
            <w:tcW w:w="928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7C1DDBAB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8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7A853FD7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775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6249A9E8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994</w:t>
            </w:r>
          </w:p>
        </w:tc>
        <w:tc>
          <w:tcPr>
            <w:tcW w:w="98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39AA1726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1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642F07E5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3A54F180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5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FFFFFF" w:themeFill="background1"/>
            <w:vAlign w:val="top"/>
          </w:tcPr>
          <w:p w14:paraId="54F385CD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 w14:paraId="26283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4CF86C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Pouch Roux-en-Y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8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0B918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C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A2B08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30/64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C4DF9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B8D53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7C8F0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9CB476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731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778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3.853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FE197E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56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66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3.69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9740C4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29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2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3.93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9E514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ix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7BAAE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D5674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7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B24D0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51AAC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6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21AF0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5 to 9.1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4AB70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CA96A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6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70CFD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9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FECD4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352E4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8BDEC0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16AEBE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 w14:paraId="7917D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C60C23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Aboral pouch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8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DA80E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astric carcinoma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4D813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1/36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E2002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660E0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7E6F6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506950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0.245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0.026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2.272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A6397B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0.245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0.026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2.272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07C797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4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2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.27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23855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D1674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22A25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917A5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F84C2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59788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D47AB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A101C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6A46E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9517C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CD534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ECC966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1F68C0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 w14:paraId="24F1C7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A55CD75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Jejunal pouch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88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3B18A4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astric carcinomas</w:t>
            </w:r>
          </w:p>
        </w:tc>
        <w:tc>
          <w:tcPr>
            <w:tcW w:w="2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C6B954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40/1235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EC3360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CF1E8C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14CD13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6D7308F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841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950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3.565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1521B21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74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75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4.03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89FFFCB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6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2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.79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78DFD4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ixed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BE305D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922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B1D8D3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70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B811D0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94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29B133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68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7A4917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9 to 52.524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890E7B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4.6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1BBF676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18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1F2CB8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80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5C10D7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436D10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5600B8A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9512011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 w14:paraId="2F87F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FBC4E92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Splenectomy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07CA7F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C</w:t>
            </w:r>
          </w:p>
        </w:tc>
        <w:tc>
          <w:tcPr>
            <w:tcW w:w="2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12CC08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47/1009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18D8399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305579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3CB3EA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BA45CC9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822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010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3.290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1009F719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81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98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3.35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ECBD1F4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70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6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.97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E48536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ixed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68E6CC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13510D3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621E6D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4C0727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633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4E0F1B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7 to 13.779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18668B4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597615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609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5D0DE4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62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11438AF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7BDD64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9AA295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D30C85E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 w14:paraId="28DF9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364E7E8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Preduodenal pouch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88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65FA64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C</w:t>
            </w:r>
          </w:p>
        </w:tc>
        <w:tc>
          <w:tcPr>
            <w:tcW w:w="2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E58339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/60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A26CD5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2E60F4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6C5F70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7702B00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000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0.060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6.763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873A177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000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0.060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6.763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55D5F15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000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0.060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6.763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15AA251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07290B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20B637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4ED547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FC2BD3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27E42D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812C5E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1C27706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9007A7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C877C1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CCDADD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1EF35C8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D05EF52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374F70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163ED71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Seprafilm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DB91C7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astrointestinal neoplasms</w:t>
            </w:r>
          </w:p>
        </w:tc>
        <w:tc>
          <w:tcPr>
            <w:tcW w:w="2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C0F796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40/1731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9795AE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17BC5F8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883580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4A15DFE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256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669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2.358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D125923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23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64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2.37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D3B33AF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69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7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.83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78982B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ixed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E52C73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A9C505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78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E31BA0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21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EF699E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610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11E4B1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3 to 13.230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247A07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C0D649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655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8C475E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65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1CC870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7D7ED6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CC4FC5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F585E7E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5D1BC4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069D62B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alant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A3B9BA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astrointestinal diseases</w:t>
            </w:r>
          </w:p>
        </w:tc>
        <w:tc>
          <w:tcPr>
            <w:tcW w:w="2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F88CC3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30/3024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4CFA9D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1653125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B36C6C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7561CEE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374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271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517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FB0150E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39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28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54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972F91F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9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6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8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441FD0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ixed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0515C9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E2F948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FCEA40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4F9316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8602D2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84 to 8.897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7B7525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E4E1D7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35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B2EB7B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C6991C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880785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9C9696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EF997A3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1F9221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6A9506E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Without drian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1B31BA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C</w:t>
            </w:r>
          </w:p>
        </w:tc>
        <w:tc>
          <w:tcPr>
            <w:tcW w:w="2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7EE8DA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78/4375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4FD226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9E64B6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3F2742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38B9991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867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535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405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06A8EE5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90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55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47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CBBFD8D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9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2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68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91A13F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ixed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1AD8EFB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BA8BF3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62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127289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683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7621EE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37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A7F894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51 to 34.320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E08C9C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A4B66F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90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9DE460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07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359809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638E1A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FB7AFF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681422B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5AF62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4948" w:type="dxa"/>
            <w:gridSpan w:val="2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754901D0">
            <w:pPr>
              <w:ind w:firstLine="151" w:firstLineChars="100"/>
              <w:jc w:val="left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</w:pPr>
            <w:r>
              <w:rPr>
                <w:rFonts w:hint="eastAsia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ostoperative management</w:t>
            </w:r>
          </w:p>
        </w:tc>
        <w:tc>
          <w:tcPr>
            <w:tcW w:w="273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662018CD">
            <w:pPr>
              <w:ind w:firstLine="150" w:firstLineChars="100"/>
              <w:jc w:val="left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</w:pPr>
          </w:p>
        </w:tc>
        <w:tc>
          <w:tcPr>
            <w:tcW w:w="73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4DF8F09D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3D898D2A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4A317F47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0D467A87">
            <w:pPr>
              <w:ind w:firstLine="150" w:firstLineChars="100"/>
              <w:jc w:val="left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</w:pPr>
          </w:p>
        </w:tc>
        <w:tc>
          <w:tcPr>
            <w:tcW w:w="162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40B06E6C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874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41358978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6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0C7DD77B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45866D66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653A268E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157FEFD8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1503EBC6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77A852E7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8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07C476D6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7446C63D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5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196402D4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083C4353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1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3FE6C6B6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6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5BBEC114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4C73CB9D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9189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FB62532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apid rehabilitation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2F2929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astrointestinal diseases</w:t>
            </w:r>
          </w:p>
        </w:tc>
        <w:tc>
          <w:tcPr>
            <w:tcW w:w="2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17E9D3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80/3378</w:t>
            </w:r>
          </w:p>
        </w:tc>
        <w:tc>
          <w:tcPr>
            <w:tcW w:w="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E74C62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372F66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8540E4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93F2770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896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658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221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8AAD194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88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64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22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8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ADDC6B4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72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39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35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3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A380FD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exd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9555C1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C98CED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87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F6F28A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69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B4B796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15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37151E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52 to 4.943</w:t>
            </w:r>
          </w:p>
        </w:tc>
        <w:tc>
          <w:tcPr>
            <w:tcW w:w="9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53C6F4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C9056B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990</w:t>
            </w: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D3E2D6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789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3DE66E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D40BE3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58364FF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DC6B5A1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5E7CC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8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D72D6C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NSAIDs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5A408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astrointestinal diseases</w:t>
            </w:r>
          </w:p>
        </w:tc>
        <w:tc>
          <w:tcPr>
            <w:tcW w:w="27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AA7FD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22/31876</w:t>
            </w:r>
          </w:p>
        </w:tc>
        <w:tc>
          <w:tcPr>
            <w:tcW w:w="7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9A64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CDF9B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40DC6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CC9963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262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142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396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F23467">
            <w:pPr>
              <w:jc w:val="center"/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688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278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2.230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8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F9884E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14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94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38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FBB37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F82F6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635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C5A40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0A42B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987C7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64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B9053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34 to 8.200</w:t>
            </w:r>
          </w:p>
        </w:tc>
        <w:tc>
          <w:tcPr>
            <w:tcW w:w="9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21D99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79.1</w:t>
            </w:r>
          </w:p>
        </w:tc>
        <w:tc>
          <w:tcPr>
            <w:tcW w:w="9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FDF9A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A8916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27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AEFD2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3C2EB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4AD0C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3465A5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46E7F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3513FD8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on-selective NSAIDs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B99D1D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astrointestinal diseases</w:t>
            </w:r>
          </w:p>
        </w:tc>
        <w:tc>
          <w:tcPr>
            <w:tcW w:w="2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9A0A54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864/10424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AEAB4F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B02461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BD3660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98F37D6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222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054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416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8E026BC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805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119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2.910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34DEE7D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2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8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72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4AAC98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2A9472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429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A02655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19C21A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79FD65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13FDE15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0 to 14.449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B94539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85.1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9EAF83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CED6EF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32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29CB50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846B59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82D281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068D6A3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1B86D2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70FE24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on-systematic NSAIDs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2F423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astrointestinal diseas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63447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831/299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FC8BF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D9F0F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A157C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6BAD26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174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058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302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2C36F5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344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033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749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13C5E8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62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7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1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DA7CE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C2FFA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7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27105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6771C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3159C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36DDD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6 to 6.6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1C170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81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BB120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3D917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D37AB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84A80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F654E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F6A797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183375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32BD6C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lective COX-2 NSAIDs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66FE2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astrointestinal diseas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47711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416/44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192A7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C89BA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E43C0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78DA08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321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010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727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A4D586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67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89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3.13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74B0D4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90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61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34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FD852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F601F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2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556A3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E6139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4B41C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6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B67D3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1 to 12.0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37DA3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66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08CAB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A326E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E7F43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BBBA8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C9AD84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956D52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5262DF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A6379D3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rotocol-based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NSAIDs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2F5282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astrointestinal diseases</w:t>
            </w:r>
          </w:p>
        </w:tc>
        <w:tc>
          <w:tcPr>
            <w:tcW w:w="2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169F7E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89/1918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91AF1C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F0B6BF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DD9CF5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55A992C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4.507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2.798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7.260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5EE421F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4.25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2.43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7.42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7895574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7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5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4.88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27F55B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exd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B4BAD8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159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6C9FE2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7A48D8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B9D8B0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77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E9A3E5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7 to 22.930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5E2D35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4.7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338B4E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07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8BD41D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52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3B875D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C07BAA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1E26DC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97D6A5A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5CDEA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818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6508C0F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ecompression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BDAE5A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C</w:t>
            </w:r>
          </w:p>
        </w:tc>
        <w:tc>
          <w:tcPr>
            <w:tcW w:w="273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B2129E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40/1141</w:t>
            </w:r>
          </w:p>
        </w:tc>
        <w:tc>
          <w:tcPr>
            <w:tcW w:w="73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C434CB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CFD718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B9A74B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D90D45E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261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671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2.370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0C0C569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25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66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2.36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874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844B48F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17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1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3.32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6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5803A0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exd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4BD97B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301BB6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72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B842F6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92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D78DF0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768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5CC438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8 to 8.406</w:t>
            </w:r>
          </w:p>
        </w:tc>
        <w:tc>
          <w:tcPr>
            <w:tcW w:w="928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D6422D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8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1251E3F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997</w:t>
            </w: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E35628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50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0BAF4E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C29AEB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57A7C4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7502EAE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5E3C1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20EA297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Early Oral Feeding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780A6E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C</w:t>
            </w:r>
          </w:p>
        </w:tc>
        <w:tc>
          <w:tcPr>
            <w:tcW w:w="2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0FAFCB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/454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B75A6E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FE7EB8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57B774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B3F01EB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0.298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0.012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7.653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2EAD66F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298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012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7.653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54D807A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3CE952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20AFCF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6242E9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65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1918650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65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E459AF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F542A9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5A3A17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F58E3C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70F086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E396AC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D791DE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0C6B23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C6AE4A8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433808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F7B2E9B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Early feeding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C9369E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strointestinal diseases</w:t>
            </w:r>
          </w:p>
        </w:tc>
        <w:tc>
          <w:tcPr>
            <w:tcW w:w="2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846395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9/1075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CECCC8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C1E480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250D25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32CA3D1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709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350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438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EFF4421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69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32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46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24B6EA7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7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8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.63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483ABA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exd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09A153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618C27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40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B684F5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39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0B8C88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94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DEC626C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9 to 19.335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87FE5D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8483CA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903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62C384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11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5047FE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09AE742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A64EB4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7F219CF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53BCA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14094865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NACS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79CEA3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C</w:t>
            </w:r>
          </w:p>
        </w:tc>
        <w:tc>
          <w:tcPr>
            <w:tcW w:w="2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8EE472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98/2567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451469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D4FD2D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F94E1F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47D3B69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513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319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826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A217595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54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33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89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A2F9B21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4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9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18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210D44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exd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84544F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B4703A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1267EA1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3FD944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91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ADDDD2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0 to 10.827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3AFDB5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D34599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977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E9D563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81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81AAEE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17BAA7D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1E2C34A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E91BCF5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2B294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2818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27A400CD">
            <w:pPr>
              <w:ind w:firstLine="151" w:firstLineChars="100"/>
              <w:jc w:val="left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Perioperative operation</w:t>
            </w:r>
          </w:p>
        </w:tc>
        <w:tc>
          <w:tcPr>
            <w:tcW w:w="213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50452CCA">
            <w:pPr>
              <w:ind w:firstLine="151" w:firstLineChars="100"/>
              <w:jc w:val="left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3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26ADB884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194E65BF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26B89E0F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27A07C61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07217065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62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24B2103F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874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1ABEEBA9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6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0CE15A1B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5328B347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320C68CE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0E24E9F1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27A8C57E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2F4D6A79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8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251B0EB0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4028056E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5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6B9EF103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23FD0D4B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1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1EC0D34E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6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201EAAE3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2D59E9B9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1CE0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818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4308A2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NSAID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213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5A658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astrointestinal diseases</w:t>
            </w:r>
          </w:p>
        </w:tc>
        <w:tc>
          <w:tcPr>
            <w:tcW w:w="273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6D8BF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57/2236</w:t>
            </w:r>
          </w:p>
        </w:tc>
        <w:tc>
          <w:tcPr>
            <w:tcW w:w="73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5506C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8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F5243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9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DD46A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73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334054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3.018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2.155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4.227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2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ADF0DC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3.67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93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6.96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874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F3428D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84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15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.95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6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2EC1E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exd</w:t>
            </w:r>
          </w:p>
        </w:tc>
        <w:tc>
          <w:tcPr>
            <w:tcW w:w="63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4F27C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719</w:t>
            </w:r>
          </w:p>
        </w:tc>
        <w:tc>
          <w:tcPr>
            <w:tcW w:w="69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C8848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77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53CB1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6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A3DB0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  <w:tc>
          <w:tcPr>
            <w:tcW w:w="129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4D8F0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8 to 11.341</w:t>
            </w:r>
          </w:p>
        </w:tc>
        <w:tc>
          <w:tcPr>
            <w:tcW w:w="928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3FD09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49.7</w:t>
            </w:r>
          </w:p>
        </w:tc>
        <w:tc>
          <w:tcPr>
            <w:tcW w:w="918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6A3DE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  <w:tc>
          <w:tcPr>
            <w:tcW w:w="775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339E6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02</w:t>
            </w:r>
          </w:p>
        </w:tc>
        <w:tc>
          <w:tcPr>
            <w:tcW w:w="98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FBEFA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1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BD2C1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A53DA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1045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52DDE1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53269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1866C3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on-selective NSAIDs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17DCC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astrointestinal diseases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D58E0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12/146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A3E82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36078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FC191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713973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2.964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990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4.415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9B241C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3.38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68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6.78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657426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2.03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21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3.42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F7A01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ex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6296B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8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77DA6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B1C74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664AE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1D272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7 to 9.8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DC288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37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DBB41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797CF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E5C8E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52E31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A02E6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FF1E5E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5C3E94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E021A0F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elective NSAIDs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02531E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astrointestinal diseases</w:t>
            </w:r>
          </w:p>
        </w:tc>
        <w:tc>
          <w:tcPr>
            <w:tcW w:w="2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D3B51E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76/1264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86F36B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8B2B25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1914A3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32F85F8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2.574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547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4.282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5C8D2B2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2.26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68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7.55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8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B523B4B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17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0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.74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2FA5B0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E10782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978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06D758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CA22A5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82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7AC0A8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709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B6CB6B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8 to 29.239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EF6CF9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69.1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3E3581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6E0676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757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F8A243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458882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A16DDDE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F084AFA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</w:tbl>
    <w:p w14:paraId="627B27D2">
      <w:pPr>
        <w:rPr>
          <w:sz w:val="21"/>
          <w:lang w:val="en-US" w:eastAsia="zh-CN"/>
        </w:rPr>
      </w:pPr>
      <w:bookmarkStart w:id="0" w:name="_GoBack"/>
      <w:bookmarkEnd w:id="0"/>
      <w:r>
        <w:rPr>
          <w:rFonts w:hint="default" w:ascii="Times New Roman Bold" w:hAnsi="Times New Roman Bold" w:eastAsia="Songti SC" w:cs="Times New Roman Bold"/>
          <w:b/>
          <w:bCs/>
          <w:i w:val="0"/>
          <w:iCs w:val="0"/>
          <w:color w:val="000000" w:themeColor="text1"/>
          <w:kern w:val="0"/>
          <w:sz w:val="15"/>
          <w:szCs w:val="15"/>
          <w:highlight w:val="none"/>
          <w:lang w:eastAsia="zh-Hans" w:bidi="ar"/>
          <w14:textFill>
            <w14:solidFill>
              <w14:schemeClr w14:val="tx1"/>
            </w14:solidFill>
          </w14:textFill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76860</wp:posOffset>
                </wp:positionH>
                <wp:positionV relativeFrom="paragraph">
                  <wp:posOffset>-575310</wp:posOffset>
                </wp:positionV>
                <wp:extent cx="16937990" cy="513080"/>
                <wp:effectExtent l="0" t="0" r="3810" b="762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37990" cy="513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BDB29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Table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S3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Characteristics and quality assessment of the meta-analyses investigating protective and dangerous factors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eastAsia="zh-CN" w:bidi="ar"/>
                              </w:rPr>
                              <w:t>concerning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Hans" w:bidi="ar"/>
                              </w:rPr>
                              <w:t>gastric cancer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4"/>
                                <w:szCs w:val="24"/>
                                <w:lang w:val="en-US"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. Associations reported in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4"/>
                                <w:szCs w:val="24"/>
                                <w:lang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talic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4"/>
                                <w:szCs w:val="24"/>
                                <w:lang w:val="en-US"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are those retained in the main analysis.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4"/>
                                <w:szCs w:val="24"/>
                                <w:lang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F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4"/>
                                <w:szCs w:val="24"/>
                                <w:lang w:val="en-US"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urthermore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4"/>
                                <w:szCs w:val="24"/>
                                <w:lang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, s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4"/>
                                <w:szCs w:val="24"/>
                                <w:lang w:val="en-US"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ignificant associations(P&lt;0.05) are presented in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4"/>
                                <w:szCs w:val="24"/>
                                <w:lang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old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4"/>
                                <w:szCs w:val="24"/>
                                <w:lang w:val="en-US"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. </w:t>
                            </w:r>
                          </w:p>
                          <w:p w14:paraId="1EA866D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.8pt;margin-top:-45.3pt;height:40.4pt;width:1333.7pt;z-index:251659264;mso-width-relative:page;mso-height-relative:page;" fillcolor="#FFFFFF [3201]" filled="t" stroked="f" coordsize="21600,21600" o:gfxdata="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P61B7vVAAAACgEAAA8A&#10;AAAAAAAAAQAgAAAAIgAAAGRycy9kb3ducmV2LnhtbFBLAQIUABQAAAAIAIdO4kBunRvOUwIAAJAE&#10;AAAOAAAAAAAAAAEAIAAAACQBAABkcnMvZTJvRG9jLnhtbFBLBQYAAAAABgAGAFkBAADp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7CBDB29E">
                      <w:pPr>
                        <w:keepNext w:val="0"/>
                        <w:keepLines w:val="0"/>
                        <w:widowControl/>
                        <w:suppressLineNumbers w:val="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Table</w:t>
                      </w: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 xml:space="preserve"> S3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.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eastAsia="zh-CN" w:bidi="ar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 xml:space="preserve">Characteristics and quality assessment of the meta-analyses investigating protective and dangerous factors 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eastAsia="zh-CN" w:bidi="ar"/>
                        </w:rPr>
                        <w:t>concerning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val="en-US" w:eastAsia="zh-Hans" w:bidi="ar"/>
                        </w:rPr>
                        <w:t>gastric cancer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000000" w:themeColor="text1"/>
                          <w:kern w:val="0"/>
                          <w:sz w:val="24"/>
                          <w:szCs w:val="24"/>
                          <w:lang w:val="en-US" w:eastAsia="zh-CN"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. Associations reported in 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000000" w:themeColor="text1"/>
                          <w:kern w:val="0"/>
                          <w:sz w:val="24"/>
                          <w:szCs w:val="24"/>
                          <w:lang w:eastAsia="zh-CN"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talic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000000" w:themeColor="text1"/>
                          <w:kern w:val="0"/>
                          <w:sz w:val="24"/>
                          <w:szCs w:val="24"/>
                          <w:lang w:val="en-US" w:eastAsia="zh-CN"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are those retained in the main analysis.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000000" w:themeColor="text1"/>
                          <w:kern w:val="0"/>
                          <w:sz w:val="24"/>
                          <w:szCs w:val="24"/>
                          <w:lang w:eastAsia="zh-CN"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F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000000" w:themeColor="text1"/>
                          <w:kern w:val="0"/>
                          <w:sz w:val="24"/>
                          <w:szCs w:val="24"/>
                          <w:lang w:val="en-US" w:eastAsia="zh-CN"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urthermore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000000" w:themeColor="text1"/>
                          <w:kern w:val="0"/>
                          <w:sz w:val="24"/>
                          <w:szCs w:val="24"/>
                          <w:lang w:eastAsia="zh-CN"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, s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000000" w:themeColor="text1"/>
                          <w:kern w:val="0"/>
                          <w:sz w:val="24"/>
                          <w:szCs w:val="24"/>
                          <w:lang w:val="en-US" w:eastAsia="zh-CN"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ignificant associations(P&lt;0.05) are presented in 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000000" w:themeColor="text1"/>
                          <w:kern w:val="0"/>
                          <w:sz w:val="24"/>
                          <w:szCs w:val="24"/>
                          <w:lang w:eastAsia="zh-CN"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old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000000" w:themeColor="text1"/>
                          <w:kern w:val="0"/>
                          <w:sz w:val="24"/>
                          <w:szCs w:val="24"/>
                          <w:lang w:val="en-US" w:eastAsia="zh-CN" w:bidi="ar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. </w:t>
                      </w:r>
                    </w:p>
                    <w:p w14:paraId="1EA866D4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79400</wp:posOffset>
                </wp:positionH>
                <wp:positionV relativeFrom="paragraph">
                  <wp:posOffset>6102985</wp:posOffset>
                </wp:positionV>
                <wp:extent cx="17331055" cy="1057275"/>
                <wp:effectExtent l="0" t="0" r="4445" b="952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1055" cy="1057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D70028"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suppressLineNumbers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360" w:lineRule="auto"/>
                              <w:jc w:val="left"/>
                              <w:textAlignment w:val="auto"/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Abbreviations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eastAsia="zh-CN" w:bidi="ar"/>
                              </w:rPr>
                              <w:t xml:space="preserve">: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BMI</w:t>
                            </w:r>
                            <w:r>
                              <w:rPr>
                                <w:rFonts w:hint="default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eastAsia="zh-CN" w:bidi="ar"/>
                              </w:rPr>
                              <w:t xml:space="preserve">, </w:t>
                            </w:r>
                            <w:r>
                              <w:rPr>
                                <w:rFonts w:hint="default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body</w:t>
                            </w:r>
                            <w:r>
                              <w:rPr>
                                <w:rFonts w:hint="eastAsia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mass index</w:t>
                            </w:r>
                            <w:r>
                              <w:rPr>
                                <w:rFonts w:hint="default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PPG, </w:t>
                            </w:r>
                            <w:r>
                              <w:rPr>
                                <w:rFonts w:hint="eastAsia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p</w:t>
                            </w:r>
                            <w:r>
                              <w:rPr>
                                <w:rFonts w:hint="default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ylorus-preserving gastrectomy; </w:t>
                            </w:r>
                            <w:r>
                              <w:rPr>
                                <w:rFonts w:hint="eastAsia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NSAIDs, non-steroidal anti-inflammatory drugs; NACS, neoadjuvant chemotherapy followed by surgery; AGC, advanced gastric cancer; </w:t>
                            </w:r>
                            <w:r>
                              <w:rPr>
                                <w:rFonts w:hint="default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eastAsia="zh-CN" w:bidi="ar"/>
                              </w:rPr>
                              <w:t>G</w:t>
                            </w:r>
                            <w:r>
                              <w:rPr>
                                <w:rFonts w:hint="default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C</w:t>
                            </w:r>
                            <w:r>
                              <w:rPr>
                                <w:rFonts w:hint="default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eastAsia="zh-CN" w:bidi="ar"/>
                              </w:rPr>
                              <w:t>,</w:t>
                            </w:r>
                            <w:r>
                              <w:rPr>
                                <w:rFonts w:hint="eastAsia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eastAsia="zh-CN" w:bidi="ar"/>
                              </w:rPr>
                              <w:t xml:space="preserve">gastric cancer; </w:t>
                            </w:r>
                            <w:r>
                              <w:rPr>
                                <w:rFonts w:hint="eastAsia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GD, Gastrointestinal diseases; </w:t>
                            </w:r>
                            <w:r>
                              <w:rPr>
                                <w:rFonts w:hint="default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eastAsia="zh-CN" w:bidi="ar"/>
                              </w:rPr>
                              <w:t xml:space="preserve">NR, </w:t>
                            </w:r>
                            <w:r>
                              <w:rPr>
                                <w:rFonts w:hint="default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Hans" w:bidi="ar"/>
                              </w:rPr>
                              <w:t>no</w:t>
                            </w:r>
                            <w:r>
                              <w:rPr>
                                <w:rFonts w:hint="default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eastAsia="zh-Hans" w:bidi="ar"/>
                              </w:rPr>
                              <w:t xml:space="preserve">t reported; NA, not available; RCT, </w:t>
                            </w:r>
                            <w:r>
                              <w:rPr>
                                <w:rFonts w:hint="eastAsia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Hans" w:bidi="ar"/>
                              </w:rPr>
                              <w:t>r</w:t>
                            </w:r>
                            <w:r>
                              <w:rPr>
                                <w:rFonts w:hint="default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eastAsia="zh-Hans" w:bidi="ar"/>
                              </w:rPr>
                              <w:t xml:space="preserve">andomized controlled study; OE, observational study; AMSTAR 2, a measurement tool to assess systematic reviews; </w:t>
                            </w: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CI,</w:t>
                            </w: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24"/>
                                <w:szCs w:val="24"/>
                                <w:lang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confidence interval</w:t>
                            </w: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24"/>
                                <w:szCs w:val="24"/>
                                <w:lang w:eastAsia="zh-CN" w:bidi="ar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pt;margin-top:480.55pt;height:83.25pt;width:1364.65pt;z-index:251660288;mso-width-relative:page;mso-height-relative:page;" fillcolor="#FFFFFF [3201]" filled="t" stroked="f" coordsize="21600,21600" o:gfxdata="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dF+s/NcAAAAMAQAADwAAAAAA&#10;AAABACAAAAAiAAAAZHJzL2Rvd25yZXYueG1sUEsBAhQAFAAAAAgAh07iQGw4cvpNAgAAkQQAAA4A&#10;AAAAAAAAAQAgAAAAJg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58D70028">
                      <w:pPr>
                        <w:keepNext w:val="0"/>
                        <w:keepLines w:val="0"/>
                        <w:pageBreakBefore w:val="0"/>
                        <w:widowControl/>
                        <w:suppressLineNumbers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360" w:lineRule="auto"/>
                        <w:jc w:val="left"/>
                        <w:textAlignment w:val="auto"/>
                      </w:pP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Abbreviations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eastAsia="zh-CN" w:bidi="ar"/>
                        </w:rPr>
                        <w:t xml:space="preserve">: </w:t>
                      </w: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BMI</w:t>
                      </w:r>
                      <w:r>
                        <w:rPr>
                          <w:rFonts w:hint="default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eastAsia="zh-CN" w:bidi="ar"/>
                        </w:rPr>
                        <w:t xml:space="preserve">, </w:t>
                      </w:r>
                      <w:r>
                        <w:rPr>
                          <w:rFonts w:hint="default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body</w:t>
                      </w:r>
                      <w:r>
                        <w:rPr>
                          <w:rFonts w:hint="eastAsia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 xml:space="preserve"> </w:t>
                      </w:r>
                      <w:r>
                        <w:rPr>
                          <w:rFonts w:hint="default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mass index</w:t>
                      </w:r>
                      <w:r>
                        <w:rPr>
                          <w:rFonts w:hint="default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 xml:space="preserve">PPG, </w:t>
                      </w:r>
                      <w:r>
                        <w:rPr>
                          <w:rFonts w:hint="eastAsia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p</w:t>
                      </w:r>
                      <w:r>
                        <w:rPr>
                          <w:rFonts w:hint="default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 xml:space="preserve">ylorus-preserving gastrectomy; </w:t>
                      </w:r>
                      <w:r>
                        <w:rPr>
                          <w:rFonts w:hint="eastAsia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 xml:space="preserve">NSAIDs, non-steroidal anti-inflammatory drugs; NACS, neoadjuvant chemotherapy followed by surgery; AGC, advanced gastric cancer; </w:t>
                      </w:r>
                      <w:r>
                        <w:rPr>
                          <w:rFonts w:hint="default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eastAsia="zh-CN" w:bidi="ar"/>
                        </w:rPr>
                        <w:t>G</w:t>
                      </w:r>
                      <w:r>
                        <w:rPr>
                          <w:rFonts w:hint="default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C</w:t>
                      </w:r>
                      <w:r>
                        <w:rPr>
                          <w:rFonts w:hint="default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eastAsia="zh-CN" w:bidi="ar"/>
                        </w:rPr>
                        <w:t>,</w:t>
                      </w:r>
                      <w:r>
                        <w:rPr>
                          <w:rFonts w:hint="eastAsia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 xml:space="preserve"> </w:t>
                      </w:r>
                      <w:r>
                        <w:rPr>
                          <w:rFonts w:hint="default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eastAsia="zh-CN" w:bidi="ar"/>
                        </w:rPr>
                        <w:t xml:space="preserve">gastric cancer; </w:t>
                      </w:r>
                      <w:r>
                        <w:rPr>
                          <w:rFonts w:hint="eastAsia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 xml:space="preserve">GD, Gastrointestinal diseases; </w:t>
                      </w:r>
                      <w:r>
                        <w:rPr>
                          <w:rFonts w:hint="default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eastAsia="zh-CN" w:bidi="ar"/>
                        </w:rPr>
                        <w:t xml:space="preserve">NR, </w:t>
                      </w:r>
                      <w:r>
                        <w:rPr>
                          <w:rFonts w:hint="default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val="en-US" w:eastAsia="zh-Hans" w:bidi="ar"/>
                        </w:rPr>
                        <w:t>no</w:t>
                      </w:r>
                      <w:r>
                        <w:rPr>
                          <w:rFonts w:hint="default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eastAsia="zh-Hans" w:bidi="ar"/>
                        </w:rPr>
                        <w:t xml:space="preserve">t reported; NA, not available; RCT, </w:t>
                      </w:r>
                      <w:r>
                        <w:rPr>
                          <w:rFonts w:hint="eastAsia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val="en-US" w:eastAsia="zh-Hans" w:bidi="ar"/>
                        </w:rPr>
                        <w:t>r</w:t>
                      </w:r>
                      <w:r>
                        <w:rPr>
                          <w:rFonts w:hint="default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eastAsia="zh-Hans" w:bidi="ar"/>
                        </w:rPr>
                        <w:t xml:space="preserve">andomized controlled study; OE, observational study; AMSTAR 2, a measurement tool to assess systematic reviews; </w:t>
                      </w:r>
                      <w:r>
                        <w:rPr>
                          <w:rFonts w:hint="default" w:ascii="Times New Roman Regular" w:hAnsi="Times New Roman Regular" w:eastAsia="宋体" w:cs="Times New Roman Regular"/>
                          <w:b w:val="0"/>
                          <w:bCs w:val="0"/>
                          <w:i w:val="0"/>
                          <w:iCs w:val="0"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CI,</w:t>
                      </w:r>
                      <w:r>
                        <w:rPr>
                          <w:rFonts w:hint="default" w:ascii="Times New Roman Regular" w:hAnsi="Times New Roman Regular" w:eastAsia="宋体" w:cs="Times New Roman Regular"/>
                          <w:b w:val="0"/>
                          <w:bCs w:val="0"/>
                          <w:i w:val="0"/>
                          <w:iCs w:val="0"/>
                          <w:color w:val="000000"/>
                          <w:kern w:val="0"/>
                          <w:sz w:val="24"/>
                          <w:szCs w:val="24"/>
                          <w:lang w:eastAsia="zh-CN" w:bidi="ar"/>
                        </w:rPr>
                        <w:t xml:space="preserve"> </w:t>
                      </w:r>
                      <w:r>
                        <w:rPr>
                          <w:rFonts w:hint="default" w:ascii="Times New Roman Regular" w:hAnsi="Times New Roman Regular" w:eastAsia="宋体" w:cs="Times New Roman Regular"/>
                          <w:b w:val="0"/>
                          <w:bCs w:val="0"/>
                          <w:i w:val="0"/>
                          <w:iCs w:val="0"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confidence interval</w:t>
                      </w:r>
                      <w:r>
                        <w:rPr>
                          <w:rFonts w:hint="default" w:ascii="Times New Roman Regular" w:hAnsi="Times New Roman Regular" w:eastAsia="宋体" w:cs="Times New Roman Regular"/>
                          <w:b w:val="0"/>
                          <w:bCs w:val="0"/>
                          <w:i w:val="0"/>
                          <w:iCs w:val="0"/>
                          <w:color w:val="000000"/>
                          <w:kern w:val="0"/>
                          <w:sz w:val="24"/>
                          <w:szCs w:val="24"/>
                          <w:lang w:eastAsia="zh-CN" w:bidi="ar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>
      <w:pgSz w:w="31679" w:h="48960"/>
      <w:pgMar w:top="1440" w:right="1800" w:bottom="1440" w:left="1800" w:header="851" w:footer="992" w:gutter="0"/>
      <w:pgNumType w:fmt="decimal" w:start="7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Songti SC">
    <w:altName w:val="宋体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imes New Roman Bold Italic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AdvOT9a61103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2MjhlNzAwNTlkZGFmMjVkODA5NmMyN2RjYjZjYWEifQ=="/>
    <w:docVar w:name="KSO_WPS_MARK_KEY" w:val="20b9424a-a6cb-4ae0-8b11-d6aea503be52"/>
  </w:docVars>
  <w:rsids>
    <w:rsidRoot w:val="31E24CFB"/>
    <w:rsid w:val="01BF5783"/>
    <w:rsid w:val="03C01D2F"/>
    <w:rsid w:val="05467A28"/>
    <w:rsid w:val="090508AF"/>
    <w:rsid w:val="09362697"/>
    <w:rsid w:val="1D091942"/>
    <w:rsid w:val="1D7E75C8"/>
    <w:rsid w:val="20AD0837"/>
    <w:rsid w:val="273C75A5"/>
    <w:rsid w:val="2A253A5E"/>
    <w:rsid w:val="2CB00036"/>
    <w:rsid w:val="2DB32BBD"/>
    <w:rsid w:val="2F0F103A"/>
    <w:rsid w:val="3036200A"/>
    <w:rsid w:val="31E24CFB"/>
    <w:rsid w:val="32113092"/>
    <w:rsid w:val="33FC772F"/>
    <w:rsid w:val="35682857"/>
    <w:rsid w:val="3CD61426"/>
    <w:rsid w:val="499248EA"/>
    <w:rsid w:val="4DF44CE8"/>
    <w:rsid w:val="508C2093"/>
    <w:rsid w:val="52A76E89"/>
    <w:rsid w:val="52BE22AC"/>
    <w:rsid w:val="52F9777F"/>
    <w:rsid w:val="546357B2"/>
    <w:rsid w:val="5C115B42"/>
    <w:rsid w:val="62B72874"/>
    <w:rsid w:val="648B3FB8"/>
    <w:rsid w:val="68882CE8"/>
    <w:rsid w:val="71E903CF"/>
    <w:rsid w:val="725E3032"/>
    <w:rsid w:val="730B2E93"/>
    <w:rsid w:val="75736ACE"/>
    <w:rsid w:val="75BA46FD"/>
    <w:rsid w:val="7637566E"/>
    <w:rsid w:val="7CA5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4</Words>
  <Characters>4042</Characters>
  <Lines>0</Lines>
  <Paragraphs>0</Paragraphs>
  <TotalTime>33</TotalTime>
  <ScaleCrop>false</ScaleCrop>
  <LinksUpToDate>false</LinksUpToDate>
  <CharactersWithSpaces>428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14:29:00Z</dcterms:created>
  <dc:creator>雨落</dc:creator>
  <cp:lastModifiedBy>雨落</cp:lastModifiedBy>
  <dcterms:modified xsi:type="dcterms:W3CDTF">2025-07-03T03:25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89648C12A8B4E8181B165ECFF80E00A_13</vt:lpwstr>
  </property>
  <property fmtid="{D5CDD505-2E9C-101B-9397-08002B2CF9AE}" pid="4" name="KSOTemplateDocerSaveRecord">
    <vt:lpwstr>eyJoZGlkIjoiMzFkNmJmN2ExNjBmZGU1Mjc2Y2Q5ZGMxYmRjZTEyMDEiLCJ1c2VySWQiOiI1NzQyNTM1NTQifQ==</vt:lpwstr>
  </property>
</Properties>
</file>